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B78FD" w14:textId="77777777" w:rsidR="00C2714F" w:rsidRPr="0015617E" w:rsidRDefault="00C2714F" w:rsidP="00C2714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. Total number of </w:t>
      </w:r>
      <w:r w:rsidRPr="0015617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L. plantarum </w:t>
      </w:r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genes differentially expressed in DHNA, </w:t>
      </w:r>
      <w:proofErr w:type="spellStart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>FeAC</w:t>
      </w:r>
      <w:proofErr w:type="spellEnd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>DHNA+FeAC</w:t>
      </w:r>
      <w:proofErr w:type="spellEnd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 containing media. </w:t>
      </w:r>
    </w:p>
    <w:tbl>
      <w:tblPr>
        <w:tblStyle w:val="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6"/>
        <w:gridCol w:w="2268"/>
        <w:gridCol w:w="2268"/>
        <w:gridCol w:w="2268"/>
      </w:tblGrid>
      <w:tr w:rsidR="00C2714F" w:rsidRPr="0015617E" w14:paraId="312C99DB" w14:textId="77777777" w:rsidTr="000F2171">
        <w:tc>
          <w:tcPr>
            <w:tcW w:w="2546" w:type="dxa"/>
            <w:shd w:val="clear" w:color="auto" w:fill="D9D9D9"/>
          </w:tcPr>
          <w:p w14:paraId="5CAD457E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wth condition</w:t>
            </w:r>
          </w:p>
        </w:tc>
        <w:tc>
          <w:tcPr>
            <w:tcW w:w="2268" w:type="dxa"/>
            <w:shd w:val="clear" w:color="auto" w:fill="D9D9D9"/>
          </w:tcPr>
          <w:p w14:paraId="7E4FECD4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Upregulated Genes</w:t>
            </w:r>
          </w:p>
        </w:tc>
        <w:tc>
          <w:tcPr>
            <w:tcW w:w="2268" w:type="dxa"/>
            <w:shd w:val="clear" w:color="auto" w:fill="D9D9D9"/>
          </w:tcPr>
          <w:p w14:paraId="5B3D7D18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 Downregulated Genes</w:t>
            </w:r>
          </w:p>
        </w:tc>
        <w:tc>
          <w:tcPr>
            <w:tcW w:w="2268" w:type="dxa"/>
            <w:shd w:val="clear" w:color="auto" w:fill="D9D9D9"/>
          </w:tcPr>
          <w:p w14:paraId="60F4FA20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# Differentially Expressed Genes</w:t>
            </w:r>
          </w:p>
        </w:tc>
      </w:tr>
      <w:tr w:rsidR="00C2714F" w:rsidRPr="0015617E" w14:paraId="4480C82D" w14:textId="77777777" w:rsidTr="000F2171">
        <w:tc>
          <w:tcPr>
            <w:tcW w:w="2546" w:type="dxa"/>
          </w:tcPr>
          <w:p w14:paraId="1717468B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DHNA</w:t>
            </w:r>
          </w:p>
        </w:tc>
        <w:tc>
          <w:tcPr>
            <w:tcW w:w="2268" w:type="dxa"/>
          </w:tcPr>
          <w:p w14:paraId="72FA101E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268" w:type="dxa"/>
          </w:tcPr>
          <w:p w14:paraId="7E4955FE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2268" w:type="dxa"/>
          </w:tcPr>
          <w:p w14:paraId="5E74DE4B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925</w:t>
            </w:r>
          </w:p>
        </w:tc>
      </w:tr>
      <w:tr w:rsidR="00C2714F" w:rsidRPr="0015617E" w14:paraId="4979D886" w14:textId="77777777" w:rsidTr="000F2171">
        <w:tc>
          <w:tcPr>
            <w:tcW w:w="2546" w:type="dxa"/>
          </w:tcPr>
          <w:p w14:paraId="1B8C3387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FeAC</w:t>
            </w:r>
            <w:proofErr w:type="spellEnd"/>
          </w:p>
        </w:tc>
        <w:tc>
          <w:tcPr>
            <w:tcW w:w="2268" w:type="dxa"/>
          </w:tcPr>
          <w:p w14:paraId="6CA178F7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</w:tcPr>
          <w:p w14:paraId="09AA7B0B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68" w:type="dxa"/>
          </w:tcPr>
          <w:p w14:paraId="6C3F0A45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2714F" w:rsidRPr="0015617E" w14:paraId="5EEDDE81" w14:textId="77777777" w:rsidTr="000F2171">
        <w:tc>
          <w:tcPr>
            <w:tcW w:w="2546" w:type="dxa"/>
          </w:tcPr>
          <w:p w14:paraId="62747667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DHNA+FeAC</w:t>
            </w:r>
            <w:proofErr w:type="spellEnd"/>
          </w:p>
        </w:tc>
        <w:tc>
          <w:tcPr>
            <w:tcW w:w="2268" w:type="dxa"/>
          </w:tcPr>
          <w:p w14:paraId="28EF3293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68" w:type="dxa"/>
          </w:tcPr>
          <w:p w14:paraId="7B73ED1E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268" w:type="dxa"/>
          </w:tcPr>
          <w:p w14:paraId="295C8F30" w14:textId="77777777" w:rsidR="00C2714F" w:rsidRPr="0015617E" w:rsidRDefault="00C2714F" w:rsidP="000F21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617E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</w:tr>
    </w:tbl>
    <w:p w14:paraId="54CE948F" w14:textId="39FF9E40" w:rsidR="008738D2" w:rsidRDefault="00C2714F" w:rsidP="00C2714F">
      <w:pPr>
        <w:tabs>
          <w:tab w:val="left" w:pos="720"/>
          <w:tab w:val="left" w:pos="2382"/>
        </w:tabs>
        <w:spacing w:after="0" w:line="240" w:lineRule="auto"/>
      </w:pPr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Differential expression of all genes in </w:t>
      </w:r>
      <w:r w:rsidRPr="0015617E">
        <w:rPr>
          <w:rFonts w:ascii="Times New Roman" w:eastAsia="Times New Roman" w:hAnsi="Times New Roman" w:cs="Times New Roman"/>
          <w:i/>
          <w:sz w:val="24"/>
          <w:szCs w:val="24"/>
        </w:rPr>
        <w:t xml:space="preserve">L. plantarum </w:t>
      </w:r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during exponential growth in </w:t>
      </w:r>
      <w:proofErr w:type="spellStart"/>
      <w:r w:rsidRPr="0015617E">
        <w:rPr>
          <w:rFonts w:ascii="Times New Roman" w:eastAsia="Times New Roman" w:hAnsi="Times New Roman" w:cs="Times New Roman"/>
          <w:sz w:val="24"/>
          <w:szCs w:val="24"/>
        </w:rPr>
        <w:t>mMRS</w:t>
      </w:r>
      <w:proofErr w:type="spellEnd"/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 supplemented with DHNA (20 </w:t>
      </w:r>
      <w:proofErr w:type="spellStart"/>
      <w:r w:rsidRPr="0015617E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/mL) and/or ferric ammonium citrate (1.25 mM) compared to </w:t>
      </w:r>
      <w:proofErr w:type="spellStart"/>
      <w:r w:rsidRPr="0015617E">
        <w:rPr>
          <w:rFonts w:ascii="Times New Roman" w:eastAsia="Times New Roman" w:hAnsi="Times New Roman" w:cs="Times New Roman"/>
          <w:sz w:val="24"/>
          <w:szCs w:val="24"/>
        </w:rPr>
        <w:t>mMRS</w:t>
      </w:r>
      <w:proofErr w:type="spellEnd"/>
      <w:r w:rsidRPr="0015617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Differences in gene expression levels were considered significant when there was an FDR-adjusted </w:t>
      </w:r>
      <w:r w:rsidRPr="0015617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-value </w:t>
      </w:r>
      <w:r w:rsidRPr="0015617E">
        <w:rPr>
          <w:rFonts w:ascii="Times New Roman" w:hAnsi="Times New Roman" w:cs="Times New Roman"/>
          <w:sz w:val="24"/>
          <w:szCs w:val="24"/>
        </w:rPr>
        <w:t>≤</w:t>
      </w:r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 0.05 and log</w:t>
      </w:r>
      <w:r w:rsidRPr="0015617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5617E">
        <w:rPr>
          <w:rFonts w:ascii="Times New Roman" w:eastAsia="Times New Roman" w:hAnsi="Times New Roman" w:cs="Times New Roman"/>
          <w:sz w:val="24"/>
          <w:szCs w:val="24"/>
        </w:rPr>
        <w:t xml:space="preserve"> expression fold-change ≥ 0.5.</w:t>
      </w:r>
    </w:p>
    <w:sectPr w:rsidR="008738D2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9340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AC335" w14:textId="77777777" w:rsidR="0015617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4FB067" w14:textId="77777777" w:rsidR="0015617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53BFC" w14:textId="77777777" w:rsidR="0015617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4F"/>
    <w:rsid w:val="008738D2"/>
    <w:rsid w:val="00C2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C868"/>
  <w15:chartTrackingRefBased/>
  <w15:docId w15:val="{4FFBC542-A2A8-456B-A2EE-861C5E4E0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4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7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14F"/>
    <w:rPr>
      <w:rFonts w:ascii="Calibri" w:eastAsia="Calibri" w:hAnsi="Calibri" w:cs="Calibri"/>
    </w:rPr>
  </w:style>
  <w:style w:type="table" w:customStyle="1" w:styleId="2">
    <w:name w:val="2"/>
    <w:basedOn w:val="TableNormal"/>
    <w:rsid w:val="00C2714F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C27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co</dc:creator>
  <cp:keywords/>
  <dc:description/>
  <cp:lastModifiedBy>Maria Marco</cp:lastModifiedBy>
  <cp:revision>1</cp:revision>
  <dcterms:created xsi:type="dcterms:W3CDTF">2023-03-15T00:41:00Z</dcterms:created>
  <dcterms:modified xsi:type="dcterms:W3CDTF">2023-03-15T00:41:00Z</dcterms:modified>
</cp:coreProperties>
</file>